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52"/>
        <w:gridCol w:w="2035"/>
        <w:gridCol w:w="2501"/>
        <w:gridCol w:w="2049"/>
        <w:gridCol w:w="2630"/>
        <w:gridCol w:w="2191"/>
      </w:tblGrid>
      <w:tr w:rsidR="006C68B0" w:rsidRPr="006C68B0" w14:paraId="6158ACC5" w14:textId="77777777" w:rsidTr="000F1F43">
        <w:trPr>
          <w:trHeight w:val="31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7AD86" w14:textId="77777777" w:rsidR="006C68B0" w:rsidRPr="006C68B0" w:rsidRDefault="006C68B0" w:rsidP="000F1F43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upplementary Table 1. </w:t>
            </w: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ctor loadings for food items derived from factor analysis (principal component analysis) *</w:t>
            </w:r>
          </w:p>
        </w:tc>
      </w:tr>
      <w:tr w:rsidR="006C68B0" w:rsidRPr="006C68B0" w14:paraId="3EE95EA0" w14:textId="77777777" w:rsidTr="000F1F43">
        <w:trPr>
          <w:trHeight w:val="300"/>
        </w:trPr>
        <w:tc>
          <w:tcPr>
            <w:tcW w:w="16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8D929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alth dietary pattern</w:t>
            </w:r>
          </w:p>
        </w:tc>
        <w:tc>
          <w:tcPr>
            <w:tcW w:w="16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FBA54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weets dietary pattern</w:t>
            </w:r>
          </w:p>
        </w:tc>
        <w:tc>
          <w:tcPr>
            <w:tcW w:w="17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C30D0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imal foods dietary pattern</w:t>
            </w:r>
          </w:p>
        </w:tc>
      </w:tr>
      <w:tr w:rsidR="006C68B0" w:rsidRPr="006C68B0" w14:paraId="1E343F3C" w14:textId="77777777" w:rsidTr="000F1F43">
        <w:trPr>
          <w:trHeight w:val="300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FE968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ood items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A06FC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ctor loadings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AC0F9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ood item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D89E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ctor loadings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7D5CE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ood items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20059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ctor loadings</w:t>
            </w:r>
          </w:p>
        </w:tc>
      </w:tr>
      <w:tr w:rsidR="006C68B0" w:rsidRPr="006C68B0" w14:paraId="305F74D4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9FA9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ucumber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BFF71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14:paraId="0E038538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9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6FDD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estern-style pastry, cake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245CD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9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C57B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imal offal (except for animal liver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0CAC4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62 </w:t>
            </w:r>
          </w:p>
        </w:tc>
      </w:tr>
      <w:tr w:rsidR="006C68B0" w:rsidRPr="006C68B0" w14:paraId="11E5CB87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C89F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umpkin, carrot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A7346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6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1368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ineappl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6417D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8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47E7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imal blood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24D8C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7 </w:t>
            </w:r>
          </w:p>
        </w:tc>
      </w:tr>
      <w:tr w:rsidR="006C68B0" w:rsidRPr="006C68B0" w14:paraId="4580E34B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C173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elery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33697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14:paraId="47420237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5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DD22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trawberry, kiwi fruit, persimmon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F436F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7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CA3F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imal live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DB352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14:paraId="02D521DE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4 </w:t>
            </w:r>
          </w:p>
        </w:tc>
      </w:tr>
      <w:tr w:rsidR="006C68B0" w:rsidRPr="006C68B0" w14:paraId="60E07A97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7D13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omato (including the ketchup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74807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4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ED69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ce cream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AD02E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14:paraId="27813214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5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FA0A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eserved egg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72420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14:paraId="1601DF4E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3 </w:t>
            </w:r>
          </w:p>
        </w:tc>
      </w:tr>
      <w:tr w:rsidR="006C68B0" w:rsidRPr="006C68B0" w14:paraId="1A838A10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E918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inese cabbag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A0953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4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7331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inese cake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407EE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4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E2F2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reshwater fis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F1B35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9 </w:t>
            </w:r>
          </w:p>
        </w:tc>
      </w:tr>
      <w:tr w:rsidR="006C68B0" w:rsidRPr="006C68B0" w14:paraId="482EABD5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3811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ushroom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7BD1E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3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F2AE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rap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0BB54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2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4F3E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ork ski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FF388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9 </w:t>
            </w:r>
          </w:p>
        </w:tc>
      </w:tr>
      <w:tr w:rsidR="006C68B0" w:rsidRPr="006C68B0" w14:paraId="4AA8BD17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D4EF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oya bean product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FA466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14:paraId="65C2B325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2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8754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weets, candied fruits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78924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14:paraId="47B50C02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0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9214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afood (shellfish, squid, shrimp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2CB94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9 </w:t>
            </w:r>
          </w:p>
        </w:tc>
      </w:tr>
      <w:tr w:rsidR="006C68B0" w:rsidRPr="006C68B0" w14:paraId="72CB83E2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EA68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reen vegetabl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F6376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50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6ADF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ach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BF861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8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7562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ausag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809C4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9 </w:t>
            </w:r>
          </w:p>
        </w:tc>
      </w:tr>
      <w:tr w:rsidR="006C68B0" w:rsidRPr="006C68B0" w14:paraId="68CBA5D9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7396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dish (expect for carrot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1E5FC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9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B9A1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okie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E4177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  <w:p w14:paraId="19F21BF8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7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B33C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a fish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40334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8 </w:t>
            </w:r>
          </w:p>
        </w:tc>
      </w:tr>
      <w:tr w:rsidR="006C68B0" w:rsidRPr="006C68B0" w14:paraId="0439CB05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6C5E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ggplant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8399F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8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830B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anan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B279E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3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C471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onton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C208F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1 </w:t>
            </w:r>
          </w:p>
        </w:tc>
      </w:tr>
      <w:tr w:rsidR="006C68B0" w:rsidRPr="006C68B0" w14:paraId="38B42481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33B7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ther types of bean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2D676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8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44AF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atermelon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9C2EB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0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86F1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stant noodle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08FA9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0 </w:t>
            </w:r>
          </w:p>
        </w:tc>
      </w:tr>
      <w:tr w:rsidR="006C68B0" w:rsidRPr="006C68B0" w14:paraId="146885B0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4818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pple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FBBC1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7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987B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ar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07775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36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9600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oultry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E5751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39 </w:t>
            </w:r>
          </w:p>
        </w:tc>
      </w:tr>
      <w:tr w:rsidR="006C68B0" w:rsidRPr="006C68B0" w14:paraId="0A9B6BD2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D5A74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otato (except for sweet potato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3B962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6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A2A4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ruit juice, vegetable juic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B56B3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36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A0B3D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trong liquo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DE087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38 </w:t>
            </w:r>
          </w:p>
        </w:tc>
      </w:tr>
      <w:tr w:rsidR="006C68B0" w:rsidRPr="006C68B0" w14:paraId="5DABD644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4036D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ell pepper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41F8C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6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2B7A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rbonated beverag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FDDA1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36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6626B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eat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AA9AC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38 </w:t>
            </w:r>
          </w:p>
        </w:tc>
      </w:tr>
      <w:tr w:rsidR="006C68B0" w:rsidRPr="006C68B0" w14:paraId="70BD0681" w14:textId="77777777" w:rsidTr="000F1F43">
        <w:trPr>
          <w:trHeight w:val="62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7E40B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inese watermelon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43EB4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6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6EE2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ther kinds of fruit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8B8BB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33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3B59B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eek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A9C5B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35 </w:t>
            </w:r>
          </w:p>
        </w:tc>
      </w:tr>
      <w:tr w:rsidR="006C68B0" w:rsidRPr="006C68B0" w14:paraId="0B3137CF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F7A3F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raw vegetables (except for tomato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17C35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6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6D55E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inese sauerkraut 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4685E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32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4A33B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inese sauerkraut 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6FA68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33 </w:t>
            </w:r>
          </w:p>
        </w:tc>
      </w:tr>
      <w:tr w:rsidR="006C68B0" w:rsidRPr="006C68B0" w14:paraId="62F6D242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6B35F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arli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C460A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6 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7B14B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ffe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964E9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32 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1103E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ow-alcohol liquor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8ECF2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33 </w:t>
            </w:r>
          </w:p>
        </w:tc>
      </w:tr>
      <w:tr w:rsidR="006C68B0" w:rsidRPr="006C68B0" w14:paraId="1CC30D01" w14:textId="77777777" w:rsidTr="000F1F43">
        <w:trPr>
          <w:trHeight w:val="310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ED1FB8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ear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E6A557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45 </w:t>
            </w:r>
          </w:p>
        </w:tc>
        <w:tc>
          <w:tcPr>
            <w:tcW w:w="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61F017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uts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449B5D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32 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092608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alted eggs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050CA6" w14:textId="77777777" w:rsidR="006C68B0" w:rsidRPr="006C68B0" w:rsidRDefault="006C68B0" w:rsidP="000F1F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0.32 </w:t>
            </w:r>
          </w:p>
        </w:tc>
      </w:tr>
      <w:tr w:rsidR="006C68B0" w:rsidRPr="006C68B0" w14:paraId="2366CA44" w14:textId="77777777" w:rsidTr="000F1F43">
        <w:trPr>
          <w:trHeight w:val="31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6AAE5" w14:textId="77777777" w:rsidR="006C68B0" w:rsidRPr="006C68B0" w:rsidRDefault="006C68B0" w:rsidP="000F1F43">
            <w:pPr>
              <w:spacing w:after="0" w:line="24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C68B0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* Only factor loading greater than |0.30|</w:t>
            </w:r>
          </w:p>
        </w:tc>
      </w:tr>
    </w:tbl>
    <w:p w14:paraId="199BAD07" w14:textId="77777777" w:rsidR="00C25986" w:rsidRPr="006C68B0" w:rsidRDefault="00C25986"/>
    <w:sectPr w:rsidR="00C25986" w:rsidRPr="006C68B0" w:rsidSect="006C68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8B0"/>
    <w:rsid w:val="006C68B0"/>
    <w:rsid w:val="00C25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AA711"/>
  <w15:chartTrackingRefBased/>
  <w15:docId w15:val="{F10AFBA6-F3AA-4B12-8379-1A5A0906A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68B0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nyun8563@163.com</dc:creator>
  <cp:keywords/>
  <dc:description/>
  <cp:lastModifiedBy>liuyunyun8563@163.com</cp:lastModifiedBy>
  <cp:revision>1</cp:revision>
  <dcterms:created xsi:type="dcterms:W3CDTF">2021-02-26T17:37:00Z</dcterms:created>
  <dcterms:modified xsi:type="dcterms:W3CDTF">2021-02-26T17:38:00Z</dcterms:modified>
</cp:coreProperties>
</file>